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7"/>
        <w:gridCol w:w="1696"/>
        <w:gridCol w:w="1716"/>
        <w:gridCol w:w="1497"/>
        <w:gridCol w:w="1557"/>
        <w:gridCol w:w="1437"/>
      </w:tblGrid>
      <w:tr w:rsidR="007840A4" w:rsidRPr="007840A4" w14:paraId="72DACB4F" w14:textId="77777777" w:rsidTr="007840A4">
        <w:trPr>
          <w:trHeight w:val="445"/>
        </w:trPr>
        <w:tc>
          <w:tcPr>
            <w:tcW w:w="950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629114E0" w14:textId="77777777" w:rsidR="007840A4" w:rsidRPr="007840A4" w:rsidRDefault="007840A4" w:rsidP="007840A4">
            <w:r w:rsidRPr="007840A4">
              <w:rPr>
                <w:b/>
                <w:bCs/>
              </w:rPr>
              <w:t>Suppl. Table 1  Loss of function analysis for the increased susceptibility of head muscles to aggregation</w:t>
            </w:r>
          </w:p>
        </w:tc>
      </w:tr>
      <w:tr w:rsidR="007840A4" w:rsidRPr="007840A4" w14:paraId="4D11D721" w14:textId="77777777" w:rsidTr="007840A4">
        <w:trPr>
          <w:trHeight w:val="445"/>
        </w:trPr>
        <w:tc>
          <w:tcPr>
            <w:tcW w:w="9500" w:type="dxa"/>
            <w:gridSpan w:val="6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4EB69228" w14:textId="77777777" w:rsidR="007840A4" w:rsidRPr="007840A4" w:rsidRDefault="007840A4" w:rsidP="007840A4">
            <w:r w:rsidRPr="007840A4">
              <w:rPr>
                <w:b/>
                <w:bCs/>
              </w:rPr>
              <w:t xml:space="preserve">F1 animals that </w:t>
            </w:r>
            <w:r w:rsidRPr="007840A4">
              <w:rPr>
                <w:b/>
                <w:bCs/>
                <w:i/>
                <w:iCs/>
              </w:rPr>
              <w:t xml:space="preserve">did not </w:t>
            </w:r>
            <w:r w:rsidRPr="007840A4">
              <w:rPr>
                <w:b/>
                <w:bCs/>
              </w:rPr>
              <w:t>inherit sDp2</w:t>
            </w:r>
          </w:p>
        </w:tc>
      </w:tr>
      <w:tr w:rsidR="007840A4" w:rsidRPr="007840A4" w14:paraId="3590E2A4" w14:textId="77777777" w:rsidTr="007840A4">
        <w:trPr>
          <w:trHeight w:val="878"/>
        </w:trPr>
        <w:tc>
          <w:tcPr>
            <w:tcW w:w="160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4076FB95" w14:textId="77777777" w:rsidR="007840A4" w:rsidRPr="007840A4" w:rsidRDefault="007840A4" w:rsidP="007840A4">
            <w:r w:rsidRPr="007840A4">
              <w:t xml:space="preserve"># of F1 animals </w:t>
            </w:r>
          </w:p>
        </w:tc>
        <w:tc>
          <w:tcPr>
            <w:tcW w:w="170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2F9E60DE" w14:textId="77777777" w:rsidR="007840A4" w:rsidRPr="007840A4" w:rsidRDefault="007840A4" w:rsidP="007840A4">
            <w:r w:rsidRPr="007840A4">
              <w:t># of F2 animals scored</w:t>
            </w:r>
          </w:p>
        </w:tc>
        <w:tc>
          <w:tcPr>
            <w:tcW w:w="172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69F6E10A" w14:textId="77777777" w:rsidR="007840A4" w:rsidRPr="007840A4" w:rsidRDefault="007840A4" w:rsidP="007840A4">
            <w:r w:rsidRPr="007840A4">
              <w:t xml:space="preserve"># RIL2-like </w:t>
            </w:r>
          </w:p>
          <w:p w14:paraId="3F2425E8" w14:textId="77777777" w:rsidR="007840A4" w:rsidRPr="007840A4" w:rsidRDefault="007840A4" w:rsidP="007840A4">
            <w:r w:rsidRPr="007840A4">
              <w:t>F2 animals</w:t>
            </w:r>
          </w:p>
        </w:tc>
        <w:tc>
          <w:tcPr>
            <w:tcW w:w="150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68CF16FC" w14:textId="77777777" w:rsidR="007840A4" w:rsidRPr="007840A4" w:rsidRDefault="007840A4" w:rsidP="007840A4">
            <w:r w:rsidRPr="007840A4">
              <w:t xml:space="preserve"># </w:t>
            </w:r>
            <w:proofErr w:type="spellStart"/>
            <w:r w:rsidRPr="007840A4">
              <w:rPr>
                <w:i/>
                <w:iCs/>
              </w:rPr>
              <w:t>dpy</w:t>
            </w:r>
            <w:proofErr w:type="spellEnd"/>
            <w:r w:rsidRPr="007840A4">
              <w:t xml:space="preserve"> </w:t>
            </w:r>
          </w:p>
          <w:p w14:paraId="6BB1BC5A" w14:textId="77777777" w:rsidR="007840A4" w:rsidRPr="007840A4" w:rsidRDefault="007840A4" w:rsidP="007840A4">
            <w:r w:rsidRPr="007840A4">
              <w:t>F2 animals</w:t>
            </w:r>
          </w:p>
        </w:tc>
        <w:tc>
          <w:tcPr>
            <w:tcW w:w="156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1C93BDBC" w14:textId="77777777" w:rsidR="007840A4" w:rsidRPr="007840A4" w:rsidRDefault="007840A4" w:rsidP="007840A4">
            <w:r w:rsidRPr="007840A4">
              <w:t>% RIL2-like</w:t>
            </w:r>
          </w:p>
          <w:p w14:paraId="6AE2A4A5" w14:textId="77777777" w:rsidR="007840A4" w:rsidRPr="007840A4" w:rsidRDefault="007840A4" w:rsidP="007840A4">
            <w:r w:rsidRPr="007840A4">
              <w:t>F2 animals</w:t>
            </w:r>
          </w:p>
        </w:tc>
        <w:tc>
          <w:tcPr>
            <w:tcW w:w="144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13D3357F" w14:textId="77777777" w:rsidR="007840A4" w:rsidRPr="007840A4" w:rsidRDefault="007840A4" w:rsidP="007840A4">
            <w:r w:rsidRPr="007840A4">
              <w:t xml:space="preserve">% </w:t>
            </w:r>
            <w:proofErr w:type="spellStart"/>
            <w:r w:rsidRPr="007840A4">
              <w:rPr>
                <w:i/>
                <w:iCs/>
              </w:rPr>
              <w:t>dpy</w:t>
            </w:r>
            <w:proofErr w:type="spellEnd"/>
            <w:r w:rsidRPr="007840A4">
              <w:rPr>
                <w:i/>
                <w:iCs/>
              </w:rPr>
              <w:t xml:space="preserve"> </w:t>
            </w:r>
          </w:p>
          <w:p w14:paraId="28B7FDD0" w14:textId="77777777" w:rsidR="007840A4" w:rsidRPr="007840A4" w:rsidRDefault="007840A4" w:rsidP="007840A4">
            <w:r w:rsidRPr="007840A4">
              <w:t>F2 animals</w:t>
            </w:r>
          </w:p>
        </w:tc>
      </w:tr>
      <w:tr w:rsidR="007840A4" w:rsidRPr="007840A4" w14:paraId="224877EE" w14:textId="77777777" w:rsidTr="007840A4">
        <w:trPr>
          <w:trHeight w:val="445"/>
        </w:trPr>
        <w:tc>
          <w:tcPr>
            <w:tcW w:w="1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12536B66" w14:textId="77777777" w:rsidR="007840A4" w:rsidRPr="007840A4" w:rsidRDefault="007840A4" w:rsidP="007840A4">
            <w:r w:rsidRPr="007840A4">
              <w:t>22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254BD5EA" w14:textId="77777777" w:rsidR="007840A4" w:rsidRPr="007840A4" w:rsidRDefault="007840A4" w:rsidP="007840A4">
            <w:r w:rsidRPr="007840A4">
              <w:t>4533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695A2BC6" w14:textId="77777777" w:rsidR="007840A4" w:rsidRPr="007840A4" w:rsidRDefault="007840A4" w:rsidP="007840A4">
            <w:r w:rsidRPr="007840A4">
              <w:t>104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434E4CDB" w14:textId="77777777" w:rsidR="007840A4" w:rsidRPr="007840A4" w:rsidRDefault="007840A4" w:rsidP="007840A4">
            <w:r w:rsidRPr="007840A4">
              <w:t>110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2DE7460D" w14:textId="77777777" w:rsidR="007840A4" w:rsidRPr="007840A4" w:rsidRDefault="007840A4" w:rsidP="007840A4">
            <w:r w:rsidRPr="007840A4">
              <w:t>2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1C77280F" w14:textId="77777777" w:rsidR="007840A4" w:rsidRPr="007840A4" w:rsidRDefault="007840A4" w:rsidP="007840A4">
            <w:r w:rsidRPr="007840A4">
              <w:t>24.5</w:t>
            </w:r>
          </w:p>
        </w:tc>
      </w:tr>
      <w:tr w:rsidR="007840A4" w:rsidRPr="007840A4" w14:paraId="60507E54" w14:textId="77777777" w:rsidTr="007840A4">
        <w:trPr>
          <w:trHeight w:val="366"/>
        </w:trPr>
        <w:tc>
          <w:tcPr>
            <w:tcW w:w="9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512DACF1" w14:textId="77777777" w:rsidR="007840A4" w:rsidRPr="007840A4" w:rsidRDefault="007840A4" w:rsidP="007840A4"/>
        </w:tc>
      </w:tr>
      <w:tr w:rsidR="007840A4" w:rsidRPr="007840A4" w14:paraId="49F45E6D" w14:textId="77777777" w:rsidTr="007840A4">
        <w:trPr>
          <w:trHeight w:val="445"/>
        </w:trPr>
        <w:tc>
          <w:tcPr>
            <w:tcW w:w="9500" w:type="dxa"/>
            <w:gridSpan w:val="6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0B0B421F" w14:textId="77777777" w:rsidR="007840A4" w:rsidRPr="007840A4" w:rsidRDefault="007840A4" w:rsidP="007840A4">
            <w:r w:rsidRPr="007840A4">
              <w:rPr>
                <w:b/>
                <w:bCs/>
              </w:rPr>
              <w:t xml:space="preserve">F1 animals that </w:t>
            </w:r>
            <w:r w:rsidRPr="007840A4">
              <w:rPr>
                <w:b/>
                <w:bCs/>
                <w:i/>
                <w:iCs/>
              </w:rPr>
              <w:t>did</w:t>
            </w:r>
            <w:r w:rsidRPr="007840A4">
              <w:rPr>
                <w:b/>
                <w:bCs/>
              </w:rPr>
              <w:t xml:space="preserve"> inherit sDp2</w:t>
            </w:r>
          </w:p>
        </w:tc>
      </w:tr>
      <w:tr w:rsidR="007840A4" w:rsidRPr="007840A4" w14:paraId="186A0B6B" w14:textId="77777777" w:rsidTr="007840A4">
        <w:trPr>
          <w:trHeight w:val="878"/>
        </w:trPr>
        <w:tc>
          <w:tcPr>
            <w:tcW w:w="160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3ED75A28" w14:textId="77777777" w:rsidR="007840A4" w:rsidRPr="007840A4" w:rsidRDefault="007840A4" w:rsidP="007840A4">
            <w:r w:rsidRPr="007840A4">
              <w:t xml:space="preserve"># of F1 animals </w:t>
            </w:r>
          </w:p>
        </w:tc>
        <w:tc>
          <w:tcPr>
            <w:tcW w:w="170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66AA9336" w14:textId="77777777" w:rsidR="007840A4" w:rsidRPr="007840A4" w:rsidRDefault="007840A4" w:rsidP="007840A4">
            <w:r w:rsidRPr="007840A4">
              <w:t># of F2 animals scored</w:t>
            </w:r>
          </w:p>
        </w:tc>
        <w:tc>
          <w:tcPr>
            <w:tcW w:w="172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38DE60ED" w14:textId="77777777" w:rsidR="007840A4" w:rsidRPr="007840A4" w:rsidRDefault="007840A4" w:rsidP="007840A4">
            <w:r w:rsidRPr="007840A4">
              <w:t># of RIL2-like</w:t>
            </w:r>
          </w:p>
          <w:p w14:paraId="46392390" w14:textId="77777777" w:rsidR="007840A4" w:rsidRPr="007840A4" w:rsidRDefault="007840A4" w:rsidP="007840A4">
            <w:r w:rsidRPr="007840A4">
              <w:t>F2 animals</w:t>
            </w:r>
          </w:p>
        </w:tc>
        <w:tc>
          <w:tcPr>
            <w:tcW w:w="150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19161F62" w14:textId="77777777" w:rsidR="007840A4" w:rsidRPr="007840A4" w:rsidRDefault="007840A4" w:rsidP="007840A4">
            <w:r w:rsidRPr="007840A4">
              <w:t xml:space="preserve"># of </w:t>
            </w:r>
            <w:proofErr w:type="spellStart"/>
            <w:r w:rsidRPr="007840A4">
              <w:rPr>
                <w:i/>
                <w:iCs/>
              </w:rPr>
              <w:t>dpy</w:t>
            </w:r>
            <w:proofErr w:type="spellEnd"/>
            <w:r w:rsidRPr="007840A4">
              <w:t xml:space="preserve"> </w:t>
            </w:r>
          </w:p>
          <w:p w14:paraId="00BEC4CD" w14:textId="77777777" w:rsidR="007840A4" w:rsidRPr="007840A4" w:rsidRDefault="007840A4" w:rsidP="007840A4">
            <w:r w:rsidRPr="007840A4">
              <w:t>F2 animals</w:t>
            </w:r>
          </w:p>
        </w:tc>
        <w:tc>
          <w:tcPr>
            <w:tcW w:w="156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3190A9EA" w14:textId="77777777" w:rsidR="007840A4" w:rsidRPr="007840A4" w:rsidRDefault="007840A4" w:rsidP="007840A4">
            <w:r w:rsidRPr="007840A4">
              <w:t>%RIL2-like</w:t>
            </w:r>
          </w:p>
          <w:p w14:paraId="15D34DC1" w14:textId="77777777" w:rsidR="007840A4" w:rsidRPr="007840A4" w:rsidRDefault="007840A4" w:rsidP="007840A4">
            <w:r w:rsidRPr="007840A4">
              <w:t>F2 animals</w:t>
            </w:r>
          </w:p>
        </w:tc>
        <w:tc>
          <w:tcPr>
            <w:tcW w:w="1440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665A98A0" w14:textId="77777777" w:rsidR="007840A4" w:rsidRPr="007840A4" w:rsidRDefault="007840A4" w:rsidP="007840A4">
            <w:r w:rsidRPr="007840A4">
              <w:t xml:space="preserve">% </w:t>
            </w:r>
            <w:proofErr w:type="spellStart"/>
            <w:r w:rsidRPr="007840A4">
              <w:rPr>
                <w:i/>
                <w:iCs/>
              </w:rPr>
              <w:t>dpy</w:t>
            </w:r>
            <w:proofErr w:type="spellEnd"/>
          </w:p>
          <w:p w14:paraId="3C9E1A77" w14:textId="77777777" w:rsidR="007840A4" w:rsidRPr="007840A4" w:rsidRDefault="007840A4" w:rsidP="007840A4">
            <w:r w:rsidRPr="007840A4">
              <w:t>F2 animals</w:t>
            </w:r>
          </w:p>
        </w:tc>
      </w:tr>
      <w:tr w:rsidR="007840A4" w:rsidRPr="007840A4" w14:paraId="49273B1B" w14:textId="77777777" w:rsidTr="007840A4">
        <w:trPr>
          <w:trHeight w:val="445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3744C696" w14:textId="77777777" w:rsidR="007840A4" w:rsidRPr="007840A4" w:rsidRDefault="007840A4" w:rsidP="007840A4">
            <w:r w:rsidRPr="007840A4">
              <w:t>5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6483439A" w14:textId="77777777" w:rsidR="007840A4" w:rsidRPr="007840A4" w:rsidRDefault="007840A4" w:rsidP="007840A4">
            <w:r w:rsidRPr="007840A4">
              <w:t>707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1AC5665B" w14:textId="77777777" w:rsidR="007840A4" w:rsidRPr="007840A4" w:rsidRDefault="007840A4" w:rsidP="007840A4">
            <w:r w:rsidRPr="007840A4">
              <w:t>9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21F46AC1" w14:textId="77777777" w:rsidR="007840A4" w:rsidRPr="007840A4" w:rsidRDefault="007840A4" w:rsidP="007840A4">
            <w:r w:rsidRPr="007840A4">
              <w:t>9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38B042B5" w14:textId="77777777" w:rsidR="007840A4" w:rsidRPr="007840A4" w:rsidRDefault="007840A4" w:rsidP="007840A4">
            <w:r w:rsidRPr="007840A4">
              <w:t>12.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82" w:type="dxa"/>
              <w:left w:w="98" w:type="dxa"/>
              <w:bottom w:w="82" w:type="dxa"/>
              <w:right w:w="98" w:type="dxa"/>
            </w:tcMar>
            <w:hideMark/>
          </w:tcPr>
          <w:p w14:paraId="5CFBF65D" w14:textId="77777777" w:rsidR="007840A4" w:rsidRPr="007840A4" w:rsidRDefault="007840A4" w:rsidP="007840A4">
            <w:r w:rsidRPr="007840A4">
              <w:t>12.8</w:t>
            </w:r>
          </w:p>
        </w:tc>
      </w:tr>
    </w:tbl>
    <w:p w14:paraId="26537364" w14:textId="77777777" w:rsidR="002D22CD" w:rsidRDefault="007840A4">
      <w:bookmarkStart w:id="0" w:name="_GoBack"/>
      <w:bookmarkEnd w:id="0"/>
    </w:p>
    <w:sectPr w:rsidR="002D2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0"/>
  </w:compat>
  <w:rsids>
    <w:rsidRoot w:val="007840A4"/>
    <w:rsid w:val="0037581E"/>
    <w:rsid w:val="004717DA"/>
    <w:rsid w:val="005D2335"/>
    <w:rsid w:val="005F3452"/>
    <w:rsid w:val="00672F3C"/>
    <w:rsid w:val="00692D91"/>
    <w:rsid w:val="007840A4"/>
    <w:rsid w:val="00921B24"/>
    <w:rsid w:val="00A90CF6"/>
    <w:rsid w:val="00BD6E87"/>
    <w:rsid w:val="00E3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E8C71"/>
  <w14:defaultImageDpi w14:val="32767"/>
  <w15:chartTrackingRefBased/>
  <w15:docId w15:val="{14FBE592-2E48-4BEA-87CE-E1714363D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2B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78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alevitz,Tali</dc:creator>
  <cp:keywords/>
  <dc:description/>
  <cp:lastModifiedBy>Gidalevitz,Tali</cp:lastModifiedBy>
  <cp:revision>1</cp:revision>
  <dcterms:created xsi:type="dcterms:W3CDTF">2020-01-15T06:08:00Z</dcterms:created>
  <dcterms:modified xsi:type="dcterms:W3CDTF">2020-01-15T06:09:00Z</dcterms:modified>
</cp:coreProperties>
</file>